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ACEF60" w14:textId="1A97D1C5" w:rsidR="00E77EAF" w:rsidRPr="002B515C" w:rsidRDefault="00E77EAF" w:rsidP="0061161C">
      <w:pPr>
        <w:rPr>
          <w:b/>
          <w:bCs/>
          <w:lang w:eastAsia="ko-KR"/>
        </w:rPr>
      </w:pPr>
      <w:r w:rsidRPr="002B515C">
        <w:rPr>
          <w:b/>
          <w:bCs/>
          <w:lang w:eastAsia="ko-KR"/>
        </w:rPr>
        <w:t>Supplement 1. Representative reporting template for MRI hepatic fat quantification and assessment</w:t>
      </w:r>
    </w:p>
    <w:p w14:paraId="14EB888C" w14:textId="7A7ECDDF" w:rsidR="0061161C" w:rsidRPr="002B515C" w:rsidRDefault="0061161C" w:rsidP="0061161C">
      <w:r w:rsidRPr="002B515C">
        <w:t>HISTORY: Reason</w:t>
      </w:r>
      <w:r w:rsidRPr="002B515C">
        <w:br/>
      </w:r>
      <w:r w:rsidRPr="002B515C">
        <w:br/>
        <w:t>COMPARISON: Comparison</w:t>
      </w:r>
      <w:r w:rsidRPr="002B515C">
        <w:br/>
      </w:r>
      <w:r w:rsidRPr="002B515C">
        <w:br/>
        <w:t xml:space="preserve">TECHNIQUE: MR examination of the abdomen was performed on a [1.5/ 3.0] Tesla scanner without IV contrast according to the routine metabolic liver and bone marrow protocol. </w:t>
      </w:r>
      <w:r w:rsidR="005F43E7" w:rsidRPr="002B515C">
        <w:t>The fat content in the liver has been quantified using [specify method, e.g., Proton Density Fat Fraction (PDFF), MRI spectroscopy, etc.].</w:t>
      </w:r>
      <w:r w:rsidRPr="002B515C">
        <w:br/>
      </w:r>
      <w:r w:rsidRPr="002B515C">
        <w:br/>
        <w:t>No additional sequences were required. No IV contrast was administered.</w:t>
      </w:r>
      <w:r w:rsidRPr="002B515C">
        <w:br/>
      </w:r>
      <w:r w:rsidRPr="002B515C">
        <w:br/>
        <w:t>Volumetric 3-D reconstructions of the liver were created at an independent workstation. These measurements are essential in assessing the severity of disease.</w:t>
      </w:r>
      <w:r w:rsidRPr="002B515C">
        <w:br/>
      </w:r>
      <w:r w:rsidRPr="002B515C">
        <w:br/>
        <w:t>PATIENT EVENTS: None reported.</w:t>
      </w:r>
      <w:r w:rsidRPr="002B515C">
        <w:br/>
      </w:r>
      <w:r w:rsidRPr="002B515C">
        <w:br/>
        <w:t>FINDINGS: In representative areas of the liver, the mean proton density fat-fraction (PDFF) is [ ]% (range [ ] – [ ]%).</w:t>
      </w:r>
    </w:p>
    <w:p w14:paraId="2AE221F3" w14:textId="77777777" w:rsidR="0061161C" w:rsidRPr="002B515C" w:rsidRDefault="0061161C" w:rsidP="0061161C">
      <w:r w:rsidRPr="002B515C">
        <w:t>Histological steatosis grades by PDFF:</w:t>
      </w:r>
    </w:p>
    <w:p w14:paraId="403D3EDE" w14:textId="77777777" w:rsidR="0061161C" w:rsidRPr="002B515C" w:rsidRDefault="0061161C" w:rsidP="0061161C">
      <w:r w:rsidRPr="002B515C">
        <w:t>_ &lt;6% = Normal</w:t>
      </w:r>
    </w:p>
    <w:p w14:paraId="08A1B174" w14:textId="77777777" w:rsidR="0061161C" w:rsidRPr="002B515C" w:rsidRDefault="0061161C" w:rsidP="0061161C">
      <w:r w:rsidRPr="002B515C">
        <w:t>_ 6 – 17% = Mild</w:t>
      </w:r>
    </w:p>
    <w:p w14:paraId="3E216AB6" w14:textId="77777777" w:rsidR="0061161C" w:rsidRPr="002B515C" w:rsidRDefault="0061161C" w:rsidP="0061161C">
      <w:r w:rsidRPr="002B515C">
        <w:t>_ 17 – 22% = Moderate</w:t>
      </w:r>
    </w:p>
    <w:p w14:paraId="253609B7" w14:textId="77777777" w:rsidR="0061161C" w:rsidRPr="002B515C" w:rsidRDefault="0061161C" w:rsidP="0061161C">
      <w:r w:rsidRPr="002B515C">
        <w:t>_ &gt;22% = Severe</w:t>
      </w:r>
    </w:p>
    <w:p w14:paraId="279ADDB8" w14:textId="77777777" w:rsidR="00BB0289" w:rsidRPr="002B515C" w:rsidRDefault="0061161C" w:rsidP="0061161C">
      <w:pPr>
        <w:rPr>
          <w:rFonts w:cstheme="minorHAnsi"/>
          <w:shd w:val="clear" w:color="auto" w:fill="FFFFFF"/>
        </w:rPr>
      </w:pPr>
      <w:r w:rsidRPr="002B515C">
        <w:br/>
        <w:t>VISCERAL MORPHOLOGIC:</w:t>
      </w:r>
      <w:r w:rsidRPr="002B515C">
        <w:br/>
        <w:t>Liver: No focal hepatic lesion or cirrhotic morphology.</w:t>
      </w:r>
      <w:r w:rsidR="0037662C" w:rsidRPr="002B515C">
        <w:t xml:space="preserve"> The hepatic fat content is consistent with [diagnosis, if applicable, e.g., MASLD]</w:t>
      </w:r>
      <w:r w:rsidRPr="002B515C">
        <w:br/>
      </w:r>
      <w:r w:rsidRPr="002B515C">
        <w:br/>
      </w:r>
      <w:r w:rsidRPr="002B515C">
        <w:rPr>
          <w:rFonts w:cstheme="minorHAnsi"/>
          <w:shd w:val="clear" w:color="auto" w:fill="FFFFFF"/>
        </w:rPr>
        <w:t>IMPRESSION:</w:t>
      </w:r>
      <w:r w:rsidRPr="002B515C">
        <w:rPr>
          <w:rFonts w:cstheme="minorHAnsi"/>
        </w:rPr>
        <w:br/>
      </w:r>
      <w:r w:rsidRPr="002B515C">
        <w:rPr>
          <w:rFonts w:cstheme="minorHAnsi"/>
          <w:shd w:val="clear" w:color="auto" w:fill="FFFFFF"/>
        </w:rPr>
        <w:t>Fat fraction: fat fraction impression [Normal/Mild/Moderate/Severe].</w:t>
      </w:r>
      <w:r w:rsidR="00BB0289" w:rsidRPr="002B515C">
        <w:rPr>
          <w:rFonts w:cstheme="minorHAnsi"/>
          <w:shd w:val="clear" w:color="auto" w:fill="FFFFFF"/>
        </w:rPr>
        <w:t xml:space="preserve"> </w:t>
      </w:r>
    </w:p>
    <w:p w14:paraId="4D5448D0" w14:textId="17C50E2C" w:rsidR="0061161C" w:rsidRPr="002B515C" w:rsidRDefault="00BB0289" w:rsidP="0061161C">
      <w:pPr>
        <w:rPr>
          <w:rFonts w:cstheme="minorHAnsi"/>
        </w:rPr>
      </w:pPr>
      <w:r w:rsidRPr="002B515C">
        <w:rPr>
          <w:rFonts w:cstheme="minorHAnsi"/>
        </w:rPr>
        <w:t>The liver exhibits [degree of hepatic steatosis], which may require further clinical follow-up based on the patient's history and risk factors. The findings suggest [diagnosis or suggestion for management, if applicable].</w:t>
      </w:r>
      <w:r w:rsidR="0061161C" w:rsidRPr="002B515C">
        <w:rPr>
          <w:rFonts w:cstheme="minorHAnsi"/>
        </w:rPr>
        <w:br/>
      </w:r>
    </w:p>
    <w:p w14:paraId="10008FCE" w14:textId="77777777" w:rsidR="00E77EAF" w:rsidRPr="002B515C" w:rsidRDefault="00E77EAF">
      <w:pPr>
        <w:rPr>
          <w:b/>
          <w:bCs/>
        </w:rPr>
      </w:pPr>
      <w:r w:rsidRPr="002B515C">
        <w:rPr>
          <w:b/>
          <w:bCs/>
        </w:rPr>
        <w:br w:type="page"/>
      </w:r>
    </w:p>
    <w:p w14:paraId="7D80CC81" w14:textId="623C717A" w:rsidR="00E506C1" w:rsidRPr="002B515C" w:rsidRDefault="00E77EAF" w:rsidP="00E77EAF">
      <w:pPr>
        <w:rPr>
          <w:b/>
          <w:bCs/>
          <w:lang w:eastAsia="ko-KR"/>
        </w:rPr>
      </w:pPr>
      <w:r w:rsidRPr="002B515C">
        <w:rPr>
          <w:rFonts w:hint="eastAsia"/>
          <w:b/>
          <w:bCs/>
          <w:lang w:eastAsia="ko-KR"/>
        </w:rPr>
        <w:lastRenderedPageBreak/>
        <w:t xml:space="preserve">Supplement 2. </w:t>
      </w:r>
      <w:r w:rsidRPr="002B515C">
        <w:rPr>
          <w:b/>
          <w:bCs/>
          <w:lang w:eastAsia="ko-KR"/>
        </w:rPr>
        <w:t xml:space="preserve">A representative reporting template that may be utilized for </w:t>
      </w:r>
      <w:r w:rsidR="00E506C1" w:rsidRPr="002B515C">
        <w:rPr>
          <w:b/>
          <w:bCs/>
          <w:lang w:eastAsia="ko-KR"/>
        </w:rPr>
        <w:t>ultrasound-based hepatic fat quantification across clinically available techniques</w:t>
      </w:r>
      <w:r w:rsidRPr="002B515C">
        <w:rPr>
          <w:b/>
          <w:bCs/>
          <w:lang w:eastAsia="ko-KR"/>
        </w:rPr>
        <w:t xml:space="preserve">. The acquisition protocol and quality criteria followed should be vendor/manufacturer specific. </w:t>
      </w:r>
    </w:p>
    <w:p w14:paraId="0A7A3E33" w14:textId="2D06B5D5" w:rsidR="00E77EAF" w:rsidRPr="002B515C" w:rsidRDefault="00E77EAF" w:rsidP="00E77EAF">
      <w:r w:rsidRPr="002B515C">
        <w:rPr>
          <w:b/>
          <w:bCs/>
        </w:rPr>
        <w:t>INDICATION</w:t>
      </w:r>
      <w:r w:rsidR="00C85E53" w:rsidRPr="002B515C">
        <w:t>: [</w:t>
      </w:r>
      <w:r w:rsidRPr="002B515C">
        <w:rPr>
          <w:i/>
          <w:iCs/>
        </w:rPr>
        <w:t>Exam Indication</w:t>
      </w:r>
      <w:r w:rsidRPr="002B515C">
        <w:t xml:space="preserve">] </w:t>
      </w:r>
    </w:p>
    <w:p w14:paraId="0EB0DC6F" w14:textId="6DFCEB6A" w:rsidR="00E77EAF" w:rsidRPr="002B515C" w:rsidRDefault="00E77EAF" w:rsidP="00E77EAF">
      <w:r w:rsidRPr="002B515C">
        <w:rPr>
          <w:b/>
          <w:bCs/>
        </w:rPr>
        <w:t xml:space="preserve">TECHNIQUE:  </w:t>
      </w:r>
      <w:r w:rsidR="00E506C1" w:rsidRPr="002B515C">
        <w:t>[</w:t>
      </w:r>
      <w:r w:rsidRPr="002B515C">
        <w:t>Focused ultrasound evaluation of the liver with fat quantification.  Volumetric sweeps were obtained and reviewed.</w:t>
      </w:r>
      <w:r w:rsidR="00E506C1" w:rsidRPr="002B515C">
        <w:t>]</w:t>
      </w:r>
      <w:r w:rsidRPr="002B515C">
        <w:t xml:space="preserve">  </w:t>
      </w:r>
    </w:p>
    <w:p w14:paraId="320540C1" w14:textId="262950BD" w:rsidR="00E77EAF" w:rsidRPr="002B515C" w:rsidRDefault="00E77EAF" w:rsidP="00E77EAF">
      <w:r w:rsidRPr="002B515C">
        <w:rPr>
          <w:b/>
          <w:bCs/>
        </w:rPr>
        <w:t>COMPARISON:</w:t>
      </w:r>
      <w:r w:rsidRPr="002B515C">
        <w:t xml:space="preserve"> [</w:t>
      </w:r>
      <w:r w:rsidR="00E506C1" w:rsidRPr="002B515C">
        <w:rPr>
          <w:i/>
          <w:iCs/>
        </w:rPr>
        <w:t>C</w:t>
      </w:r>
      <w:r w:rsidRPr="002B515C">
        <w:rPr>
          <w:i/>
          <w:iCs/>
        </w:rPr>
        <w:t>omparison</w:t>
      </w:r>
      <w:r w:rsidR="00E506C1" w:rsidRPr="002B515C">
        <w:rPr>
          <w:i/>
          <w:iCs/>
        </w:rPr>
        <w:t xml:space="preserve"> study</w:t>
      </w:r>
      <w:r w:rsidRPr="002B515C">
        <w:t>]</w:t>
      </w:r>
      <w:r w:rsidRPr="002B515C">
        <w:rPr>
          <w:b/>
          <w:bCs/>
        </w:rPr>
        <w:t xml:space="preserve">  </w:t>
      </w:r>
    </w:p>
    <w:p w14:paraId="0E91E8F5" w14:textId="77777777" w:rsidR="00E77EAF" w:rsidRPr="002B515C" w:rsidRDefault="00E77EAF" w:rsidP="00E77EAF">
      <w:r w:rsidRPr="002B515C">
        <w:rPr>
          <w:b/>
          <w:bCs/>
        </w:rPr>
        <w:t>FINDINGS:</w:t>
      </w:r>
    </w:p>
    <w:p w14:paraId="0EA2C55D" w14:textId="77777777" w:rsidR="00E77EAF" w:rsidRPr="002B515C" w:rsidRDefault="00E77EAF" w:rsidP="00E77EAF">
      <w:r w:rsidRPr="002B515C">
        <w:rPr>
          <w:b/>
          <w:bCs/>
        </w:rPr>
        <w:t xml:space="preserve">LIVER: </w:t>
      </w:r>
      <w:r w:rsidRPr="002B515C">
        <w:t>[</w:t>
      </w:r>
      <w:r w:rsidRPr="002B515C">
        <w:rPr>
          <w:i/>
          <w:iCs/>
        </w:rPr>
        <w:t>Blank/Diffusely echogenic liver parenchyma is compatible with steatosis.</w:t>
      </w:r>
      <w:r w:rsidRPr="002B515C">
        <w:t>]</w:t>
      </w:r>
      <w:r w:rsidRPr="002B515C">
        <w:rPr>
          <w:b/>
          <w:bCs/>
        </w:rPr>
        <w:t xml:space="preserve"> </w:t>
      </w:r>
      <w:r w:rsidRPr="002B515C">
        <w:t xml:space="preserve">No focal lesions. </w:t>
      </w:r>
    </w:p>
    <w:p w14:paraId="5259A70E" w14:textId="77777777" w:rsidR="00F945D2" w:rsidRPr="002B515C" w:rsidRDefault="00E77EAF" w:rsidP="00E77EAF">
      <w:r w:rsidRPr="002B515C">
        <w:rPr>
          <w:b/>
          <w:bCs/>
        </w:rPr>
        <w:t>FAT QUANTIFICATION</w:t>
      </w:r>
      <w:r w:rsidRPr="002B515C">
        <w:t xml:space="preserve">: </w:t>
      </w:r>
    </w:p>
    <w:p w14:paraId="17C8C2C3" w14:textId="1A0B2C64" w:rsidR="00F945D2" w:rsidRPr="002B515C" w:rsidRDefault="00E506C1" w:rsidP="00E77EAF">
      <w:r w:rsidRPr="002B515C">
        <w:rPr>
          <w:b/>
          <w:bCs/>
        </w:rPr>
        <w:t>VENDOR:</w:t>
      </w:r>
      <w:r w:rsidR="00F945D2" w:rsidRPr="002B515C">
        <w:t xml:space="preserve"> [</w:t>
      </w:r>
      <w:r w:rsidR="00F945D2" w:rsidRPr="002B515C">
        <w:rPr>
          <w:i/>
          <w:iCs/>
        </w:rPr>
        <w:t>Vendor name</w:t>
      </w:r>
      <w:r w:rsidR="00F945D2" w:rsidRPr="002B515C">
        <w:t>]</w:t>
      </w:r>
    </w:p>
    <w:p w14:paraId="4C0E79D3" w14:textId="27C352DE" w:rsidR="00F945D2" w:rsidRPr="002B515C" w:rsidRDefault="00F945D2" w:rsidP="00E77EAF">
      <w:r w:rsidRPr="002B515C">
        <w:rPr>
          <w:b/>
          <w:bCs/>
        </w:rPr>
        <w:t xml:space="preserve">Fat Quantification approach: </w:t>
      </w:r>
      <w:r w:rsidRPr="002B515C">
        <w:t>[</w:t>
      </w:r>
      <w:r w:rsidRPr="002B515C">
        <w:rPr>
          <w:i/>
          <w:iCs/>
        </w:rPr>
        <w:t>Attenuation</w:t>
      </w:r>
      <w:r w:rsidR="00E506C1" w:rsidRPr="002B515C">
        <w:rPr>
          <w:i/>
          <w:iCs/>
        </w:rPr>
        <w:t xml:space="preserve"> coefficient</w:t>
      </w:r>
      <w:r w:rsidRPr="002B515C">
        <w:t>] / [</w:t>
      </w:r>
      <w:r w:rsidR="00E506C1" w:rsidRPr="002B515C">
        <w:rPr>
          <w:i/>
          <w:iCs/>
        </w:rPr>
        <w:t>Speed of sound estimation</w:t>
      </w:r>
      <w:r w:rsidRPr="002B515C">
        <w:t xml:space="preserve">] / </w:t>
      </w:r>
      <w:r w:rsidR="00E506C1" w:rsidRPr="002B515C">
        <w:t>[</w:t>
      </w:r>
      <w:r w:rsidR="00E506C1" w:rsidRPr="002B515C">
        <w:rPr>
          <w:i/>
          <w:iCs/>
        </w:rPr>
        <w:t>Multiparametric (attenuation + backscatter)</w:t>
      </w:r>
      <w:r w:rsidR="00E506C1" w:rsidRPr="002B515C">
        <w:t>]</w:t>
      </w:r>
    </w:p>
    <w:p w14:paraId="40898C4C" w14:textId="74CAC2B2" w:rsidR="00F945D2" w:rsidRPr="002B515C" w:rsidRDefault="00F945D2" w:rsidP="00E77EAF">
      <w:r w:rsidRPr="002B515C">
        <w:rPr>
          <w:b/>
          <w:bCs/>
        </w:rPr>
        <w:t xml:space="preserve">Values: </w:t>
      </w:r>
      <w:r w:rsidRPr="002B515C">
        <w:t xml:space="preserve">Using the approach above the </w:t>
      </w:r>
      <w:r w:rsidR="00E506C1" w:rsidRPr="002B515C">
        <w:rPr>
          <w:i/>
          <w:iCs/>
        </w:rPr>
        <w:t>[</w:t>
      </w:r>
      <w:r w:rsidRPr="002B515C">
        <w:rPr>
          <w:i/>
          <w:iCs/>
        </w:rPr>
        <w:t>median</w:t>
      </w:r>
      <w:r w:rsidR="00E506C1" w:rsidRPr="002B515C">
        <w:rPr>
          <w:i/>
          <w:iCs/>
        </w:rPr>
        <w:t>/mean]</w:t>
      </w:r>
      <w:r w:rsidRPr="002B515C">
        <w:t xml:space="preserve"> values are ____ [</w:t>
      </w:r>
      <w:r w:rsidRPr="002B515C">
        <w:rPr>
          <w:i/>
          <w:iCs/>
        </w:rPr>
        <w:t>d</w:t>
      </w:r>
      <w:r w:rsidR="00E506C1" w:rsidRPr="002B515C">
        <w:rPr>
          <w:i/>
          <w:iCs/>
        </w:rPr>
        <w:t>B</w:t>
      </w:r>
      <w:r w:rsidRPr="002B515C">
        <w:rPr>
          <w:i/>
          <w:iCs/>
        </w:rPr>
        <w:t>/cm/M</w:t>
      </w:r>
      <w:r w:rsidR="00E506C1" w:rsidRPr="002B515C">
        <w:rPr>
          <w:i/>
          <w:iCs/>
        </w:rPr>
        <w:t>H</w:t>
      </w:r>
      <w:r w:rsidRPr="002B515C">
        <w:rPr>
          <w:i/>
          <w:iCs/>
        </w:rPr>
        <w:t>z</w:t>
      </w:r>
      <w:r w:rsidRPr="002B515C">
        <w:t>] / [</w:t>
      </w:r>
      <w:r w:rsidRPr="002B515C">
        <w:rPr>
          <w:i/>
          <w:iCs/>
        </w:rPr>
        <w:t>m/sec</w:t>
      </w:r>
      <w:r w:rsidRPr="002B515C">
        <w:t xml:space="preserve">] </w:t>
      </w:r>
      <w:r w:rsidR="00FB1270" w:rsidRPr="002B515C">
        <w:t>/ [</w:t>
      </w:r>
      <w:r w:rsidR="00E506C1" w:rsidRPr="002B515C">
        <w:rPr>
          <w:i/>
          <w:iCs/>
        </w:rPr>
        <w:t>%</w:t>
      </w:r>
      <w:r w:rsidR="00E506C1" w:rsidRPr="002B515C">
        <w:t xml:space="preserve">] </w:t>
      </w:r>
      <w:r w:rsidRPr="002B515C">
        <w:t xml:space="preserve">with a range of [ </w:t>
      </w:r>
      <w:r w:rsidR="00E506C1" w:rsidRPr="002B515C">
        <w:t xml:space="preserve"> </w:t>
      </w:r>
      <w:r w:rsidRPr="002B515C">
        <w:t xml:space="preserve">] </w:t>
      </w:r>
      <w:r w:rsidR="00CF6A1C" w:rsidRPr="002B515C">
        <w:t>and IQR to median ratio (IQR/M): [</w:t>
      </w:r>
      <w:r w:rsidR="00E506C1" w:rsidRPr="002B515C">
        <w:t xml:space="preserve">  </w:t>
      </w:r>
      <w:r w:rsidR="00CF6A1C" w:rsidRPr="002B515C">
        <w:t>] %.</w:t>
      </w:r>
    </w:p>
    <w:p w14:paraId="0F6CBAE6" w14:textId="77777777" w:rsidR="00E77EAF" w:rsidRPr="002B515C" w:rsidRDefault="00E77EAF" w:rsidP="00E77EAF">
      <w:r w:rsidRPr="002B515C">
        <w:rPr>
          <w:b/>
          <w:bCs/>
        </w:rPr>
        <w:t xml:space="preserve">IMPRESSION: </w:t>
      </w:r>
    </w:p>
    <w:p w14:paraId="594AC319" w14:textId="77777777" w:rsidR="00E77EAF" w:rsidRPr="002B515C" w:rsidRDefault="00E77EAF" w:rsidP="00E77EAF">
      <w:r w:rsidRPr="002B515C">
        <w:t>Fat Quantification:</w:t>
      </w:r>
    </w:p>
    <w:p w14:paraId="318B4DA0" w14:textId="2B58C238" w:rsidR="00E506C1" w:rsidRPr="002B515C" w:rsidRDefault="00CF6A1C" w:rsidP="00CF6A1C">
      <w:r w:rsidRPr="002B515C">
        <w:t>Which correspond</w:t>
      </w:r>
      <w:r w:rsidR="00E506C1" w:rsidRPr="002B515C">
        <w:t>s</w:t>
      </w:r>
      <w:r w:rsidRPr="002B515C">
        <w:t xml:space="preserve"> to the [</w:t>
      </w:r>
      <w:r w:rsidRPr="002B515C">
        <w:rPr>
          <w:i/>
          <w:iCs/>
        </w:rPr>
        <w:t>presence / absence</w:t>
      </w:r>
      <w:r w:rsidRPr="002B515C">
        <w:t>] of</w:t>
      </w:r>
      <w:r w:rsidR="00E506C1" w:rsidRPr="002B515C">
        <w:t xml:space="preserve"> </w:t>
      </w:r>
      <w:r w:rsidRPr="002B515C">
        <w:t xml:space="preserve">steatosis. </w:t>
      </w:r>
    </w:p>
    <w:p w14:paraId="77F941A0" w14:textId="6452133C" w:rsidR="005475DD" w:rsidRPr="002B515C" w:rsidRDefault="00CF6A1C" w:rsidP="00E77EAF">
      <w:pPr>
        <w:rPr>
          <w:b/>
          <w:bCs/>
          <w:i/>
          <w:iCs/>
        </w:rPr>
      </w:pPr>
      <w:r w:rsidRPr="002B515C">
        <w:rPr>
          <w:b/>
          <w:bCs/>
          <w:i/>
          <w:iCs/>
        </w:rPr>
        <w:t>**</w:t>
      </w:r>
      <w:r w:rsidR="005F2869" w:rsidRPr="002B515C">
        <w:rPr>
          <w:b/>
          <w:bCs/>
          <w:i/>
          <w:iCs/>
        </w:rPr>
        <w:t xml:space="preserve">Please include (vendor specific) </w:t>
      </w:r>
      <w:r w:rsidR="00F7069D" w:rsidRPr="002B515C">
        <w:rPr>
          <w:b/>
          <w:bCs/>
          <w:i/>
          <w:iCs/>
        </w:rPr>
        <w:t>r</w:t>
      </w:r>
      <w:r w:rsidRPr="002B515C">
        <w:rPr>
          <w:b/>
          <w:bCs/>
          <w:i/>
          <w:iCs/>
        </w:rPr>
        <w:t xml:space="preserve">ange of values </w:t>
      </w:r>
    </w:p>
    <w:p w14:paraId="661FAFC8" w14:textId="77777777" w:rsidR="005475DD" w:rsidRPr="002B515C" w:rsidRDefault="005475DD" w:rsidP="00E77EAF">
      <w:pPr>
        <w:rPr>
          <w:b/>
          <w:bCs/>
          <w:i/>
          <w:iCs/>
        </w:rPr>
      </w:pPr>
    </w:p>
    <w:p w14:paraId="6C98DCEB" w14:textId="0CEC3CE1" w:rsidR="00CF6A1C" w:rsidRPr="002B515C" w:rsidRDefault="00CF6A1C" w:rsidP="00E77EAF">
      <w:pPr>
        <w:rPr>
          <w:b/>
          <w:bCs/>
        </w:rPr>
      </w:pPr>
      <w:r w:rsidRPr="002B515C">
        <w:rPr>
          <w:i/>
          <w:iCs/>
        </w:rPr>
        <w:t xml:space="preserve">As </w:t>
      </w:r>
      <w:r w:rsidR="005475DD" w:rsidRPr="002B515C">
        <w:rPr>
          <w:i/>
          <w:iCs/>
        </w:rPr>
        <w:t>example</w:t>
      </w:r>
      <w:r w:rsidRPr="002B515C">
        <w:rPr>
          <w:i/>
          <w:iCs/>
        </w:rPr>
        <w:t xml:space="preserve">: The following text can be included for a GE vendor </w:t>
      </w:r>
      <w:r w:rsidR="00E506C1" w:rsidRPr="002B515C">
        <w:t>(</w:t>
      </w:r>
      <w:r w:rsidR="00CF32A4" w:rsidRPr="002B515C">
        <w:t xml:space="preserve">GE HealthCare. Ultrasound-Guided Attenuation Parameter (UGAP). May 2024. Available from: </w:t>
      </w:r>
      <w:hyperlink r:id="rId5" w:history="1">
        <w:r w:rsidR="00CF32A4" w:rsidRPr="002B515C">
          <w:rPr>
            <w:rStyle w:val="Hyperlink"/>
            <w:color w:val="auto"/>
          </w:rPr>
          <w:t>https://www.gehealthcare.com/-/jssmedia/GEHC/US/Files/Products/Ultrasound/whitepaper-ugap-giu-logiq-may-2024-jb29271xx.Last?srsltid=AfmBOor48pcKA50bdlSkjo9l3HZiNmr1DD775x2VDq-Z__UUMcT_pN5-&amp;srsltid=AfmBOorZRifrMLHn9GtEmIi2MHEVwkYi4VmOPyXaxE9x9k1RE2A8K8pU</w:t>
        </w:r>
      </w:hyperlink>
      <w:r w:rsidR="00CF32A4" w:rsidRPr="002B515C">
        <w:t>)</w:t>
      </w:r>
    </w:p>
    <w:p w14:paraId="242B831B" w14:textId="1CCEC036" w:rsidR="00E77EAF" w:rsidRPr="002B515C" w:rsidRDefault="00E77EAF" w:rsidP="00E77EAF">
      <w:r w:rsidRPr="002B515C">
        <w:t xml:space="preserve">[(&gt;30%) </w:t>
      </w:r>
      <w:r w:rsidRPr="002B515C">
        <w:rPr>
          <w:i/>
          <w:iCs/>
        </w:rPr>
        <w:t xml:space="preserve">Attenuation IQR/M greater than 30% suggests an unreliable liver steatosis </w:t>
      </w:r>
      <w:r w:rsidR="00C85E53" w:rsidRPr="002B515C">
        <w:rPr>
          <w:i/>
          <w:iCs/>
        </w:rPr>
        <w:t>estimate. /</w:t>
      </w:r>
      <w:r w:rsidRPr="002B515C">
        <w:rPr>
          <w:i/>
          <w:iCs/>
        </w:rPr>
        <w:t xml:space="preserve"> (=30%) Attenuation IQR/M of 30% suggests a reliable liver steatosis </w:t>
      </w:r>
      <w:r w:rsidR="00FB1270" w:rsidRPr="002B515C">
        <w:rPr>
          <w:i/>
          <w:iCs/>
        </w:rPr>
        <w:t>estimate. /</w:t>
      </w:r>
      <w:r w:rsidRPr="002B515C">
        <w:rPr>
          <w:i/>
          <w:iCs/>
        </w:rPr>
        <w:t xml:space="preserve"> (&lt;30%) Attenuation IQR/M less than 30% suggests a reliable liver steatosis estimate.</w:t>
      </w:r>
      <w:r w:rsidRPr="002B515C">
        <w:t>]</w:t>
      </w:r>
      <w:r w:rsidRPr="002B515C">
        <w:rPr>
          <w:i/>
          <w:iCs/>
        </w:rPr>
        <w:t xml:space="preserve"> </w:t>
      </w:r>
    </w:p>
    <w:p w14:paraId="3451614D" w14:textId="3225C529" w:rsidR="00E77EAF" w:rsidRPr="002B515C" w:rsidRDefault="00E77EAF" w:rsidP="00E77EAF">
      <w:r w:rsidRPr="002B515C">
        <w:t>The median attenuation coefficient is [</w:t>
      </w:r>
      <w:r w:rsidRPr="002B515C">
        <w:rPr>
          <w:i/>
          <w:iCs/>
        </w:rPr>
        <w:t>attenuation</w:t>
      </w:r>
      <w:r w:rsidRPr="002B515C">
        <w:t xml:space="preserve">] dB/cm/MHz, [(&lt;0.65 dB/cm/MHz) </w:t>
      </w:r>
      <w:r w:rsidRPr="002B515C">
        <w:rPr>
          <w:i/>
          <w:iCs/>
        </w:rPr>
        <w:t xml:space="preserve">which is unlikely to reflect </w:t>
      </w:r>
      <w:r w:rsidR="00C85E53" w:rsidRPr="002B515C">
        <w:rPr>
          <w:i/>
          <w:iCs/>
        </w:rPr>
        <w:t>steatosis. /</w:t>
      </w:r>
      <w:r w:rsidRPr="002B515C">
        <w:rPr>
          <w:i/>
          <w:iCs/>
        </w:rPr>
        <w:t xml:space="preserve"> </w:t>
      </w:r>
      <w:r w:rsidRPr="002B515C">
        <w:t xml:space="preserve">(=0.65 dB/cm/MHz) </w:t>
      </w:r>
      <w:r w:rsidRPr="002B515C">
        <w:rPr>
          <w:i/>
          <w:iCs/>
        </w:rPr>
        <w:t xml:space="preserve">which suggests </w:t>
      </w:r>
      <w:r w:rsidR="00FB1270" w:rsidRPr="002B515C">
        <w:rPr>
          <w:i/>
          <w:iCs/>
        </w:rPr>
        <w:t>steatosis. /</w:t>
      </w:r>
      <w:r w:rsidRPr="002B515C">
        <w:t xml:space="preserve"> (&gt;0.65 dB/cm/MHz) </w:t>
      </w:r>
      <w:r w:rsidRPr="002B515C">
        <w:rPr>
          <w:i/>
          <w:iCs/>
        </w:rPr>
        <w:t>which suggests steatosis.]</w:t>
      </w:r>
    </w:p>
    <w:p w14:paraId="73E528BA" w14:textId="21F201CB" w:rsidR="00F945D2" w:rsidRPr="002B515C" w:rsidRDefault="00E77EAF" w:rsidP="002B515C">
      <w:r w:rsidRPr="002B515C">
        <w:t>Attenuation parameters are based on vendor specific guidelines. Attenuation of 0.65dB/cm/MHz or greater is consistent with steatosis. GE HealthCare. Ultrasound-Guided Attenuation Parameter (UGAP), May 2024</w:t>
      </w:r>
    </w:p>
    <w:sectPr w:rsidR="00F945D2" w:rsidRPr="002B51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A993EE2"/>
    <w:multiLevelType w:val="hybridMultilevel"/>
    <w:tmpl w:val="46268C3E"/>
    <w:lvl w:ilvl="0" w:tplc="A0B6F51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E46814"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37449C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97A4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E629D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934F7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6E58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32026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A1021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231019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61C"/>
    <w:rsid w:val="0002658A"/>
    <w:rsid w:val="001E5869"/>
    <w:rsid w:val="001E5C55"/>
    <w:rsid w:val="001F639F"/>
    <w:rsid w:val="002A4286"/>
    <w:rsid w:val="002B515C"/>
    <w:rsid w:val="0037662C"/>
    <w:rsid w:val="003C08C0"/>
    <w:rsid w:val="003C500B"/>
    <w:rsid w:val="004819C6"/>
    <w:rsid w:val="0050120E"/>
    <w:rsid w:val="005475DD"/>
    <w:rsid w:val="005F2869"/>
    <w:rsid w:val="005F43E7"/>
    <w:rsid w:val="0061161C"/>
    <w:rsid w:val="00654516"/>
    <w:rsid w:val="00796E5D"/>
    <w:rsid w:val="008427A5"/>
    <w:rsid w:val="008B5FAA"/>
    <w:rsid w:val="00A47C29"/>
    <w:rsid w:val="00A74C73"/>
    <w:rsid w:val="00BB0289"/>
    <w:rsid w:val="00C85E53"/>
    <w:rsid w:val="00CB7AA7"/>
    <w:rsid w:val="00CF32A4"/>
    <w:rsid w:val="00CF6A1C"/>
    <w:rsid w:val="00E506C1"/>
    <w:rsid w:val="00E77EAF"/>
    <w:rsid w:val="00EB057D"/>
    <w:rsid w:val="00F7069D"/>
    <w:rsid w:val="00F945D2"/>
    <w:rsid w:val="00FB1270"/>
    <w:rsid w:val="00FF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D7C39"/>
  <w15:chartTrackingRefBased/>
  <w15:docId w15:val="{D62A26A3-AD3B-42B5-B7FA-9F96D7E514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1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77EAF"/>
    <w:pPr>
      <w:spacing w:after="0" w:line="240" w:lineRule="auto"/>
    </w:pPr>
    <w:rPr>
      <w:kern w:val="2"/>
      <w14:ligatures w14:val="standardContextual"/>
    </w:rPr>
  </w:style>
  <w:style w:type="character" w:styleId="CommentReference">
    <w:name w:val="annotation reference"/>
    <w:basedOn w:val="DefaultParagraphFont"/>
    <w:uiPriority w:val="99"/>
    <w:semiHidden/>
    <w:unhideWhenUsed/>
    <w:rsid w:val="00E77EA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77EAF"/>
  </w:style>
  <w:style w:type="character" w:customStyle="1" w:styleId="CommentTextChar">
    <w:name w:val="Comment Text Char"/>
    <w:basedOn w:val="DefaultParagraphFont"/>
    <w:link w:val="CommentText"/>
    <w:uiPriority w:val="99"/>
    <w:rsid w:val="00E77EAF"/>
    <w:rPr>
      <w:kern w:val="2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7E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7EAF"/>
    <w:rPr>
      <w:b/>
      <w:bCs/>
      <w:kern w:val="2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E506C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506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gehealthcare.com/-/jssmedia/GEHC/US/Files/Products/Ultrasound/whitepaper-ugap-giu-logiq-may-2024-jb29271xx.Last?srsltid=AfmBOor48pcKA50bdlSkjo9l3HZiNmr1DD775x2VDq-Z__UUMcT_pN5-&amp;srsltid=AfmBOorZRifrMLHn9GtEmIi2MHEVwkYi4VmOPyXaxE9x9k1RE2A8K8p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69</Words>
  <Characters>324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ai, Suraj</dc:creator>
  <cp:keywords/>
  <dc:description/>
  <cp:lastModifiedBy>Serai, Suraj</cp:lastModifiedBy>
  <cp:revision>5</cp:revision>
  <dcterms:created xsi:type="dcterms:W3CDTF">2025-02-15T02:12:00Z</dcterms:created>
  <dcterms:modified xsi:type="dcterms:W3CDTF">2025-02-15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207737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